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7FC1F" w14:textId="467C4BA9" w:rsidR="00685FEA" w:rsidRPr="00351BB4" w:rsidRDefault="00FB12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5 Table</w:t>
      </w:r>
      <w:r w:rsidR="00351BB4" w:rsidRPr="00351BB4">
        <w:rPr>
          <w:rFonts w:ascii="Times New Roman" w:hAnsi="Times New Roman" w:cs="Times New Roman"/>
        </w:rPr>
        <w:t>. Glycaemic Variability Outcomes with Exclusions (n=15)</w:t>
      </w:r>
    </w:p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648"/>
        <w:gridCol w:w="1728"/>
        <w:gridCol w:w="1727"/>
        <w:gridCol w:w="1913"/>
      </w:tblGrid>
      <w:tr w:rsidR="00351BB4" w:rsidRPr="00877DE4" w14:paraId="2B1E6C37" w14:textId="77777777" w:rsidTr="00351BB4">
        <w:trPr>
          <w:trHeight w:val="318"/>
        </w:trPr>
        <w:tc>
          <w:tcPr>
            <w:tcW w:w="3648" w:type="dxa"/>
          </w:tcPr>
          <w:p w14:paraId="34864276" w14:textId="77777777" w:rsidR="00351BB4" w:rsidRPr="00877DE4" w:rsidRDefault="00351BB4" w:rsidP="0063271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28" w:type="dxa"/>
          </w:tcPr>
          <w:p w14:paraId="1DB06F27" w14:textId="77777777" w:rsidR="00351BB4" w:rsidRPr="00877DE4" w:rsidRDefault="00351BB4" w:rsidP="0063271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77DE4">
              <w:rPr>
                <w:rFonts w:ascii="Times New Roman" w:hAnsi="Times New Roman" w:cs="Times New Roman"/>
                <w:b/>
                <w:bCs/>
              </w:rPr>
              <w:t>Pre-control</w:t>
            </w:r>
          </w:p>
        </w:tc>
        <w:tc>
          <w:tcPr>
            <w:tcW w:w="1727" w:type="dxa"/>
          </w:tcPr>
          <w:p w14:paraId="14A4ED2F" w14:textId="77777777" w:rsidR="00351BB4" w:rsidRPr="00877DE4" w:rsidRDefault="00351BB4" w:rsidP="0063271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77DE4">
              <w:rPr>
                <w:rFonts w:ascii="Times New Roman" w:hAnsi="Times New Roman" w:cs="Times New Roman"/>
                <w:b/>
                <w:bCs/>
              </w:rPr>
              <w:t>Post-control</w:t>
            </w:r>
          </w:p>
        </w:tc>
        <w:tc>
          <w:tcPr>
            <w:tcW w:w="1913" w:type="dxa"/>
          </w:tcPr>
          <w:p w14:paraId="162BD887" w14:textId="77777777" w:rsidR="00351BB4" w:rsidRPr="00877DE4" w:rsidRDefault="00351BB4" w:rsidP="00632714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77DE4">
              <w:rPr>
                <w:rFonts w:ascii="Times New Roman" w:hAnsi="Times New Roman" w:cs="Times New Roman"/>
                <w:b/>
                <w:bCs/>
              </w:rPr>
              <w:t>Post-int</w:t>
            </w:r>
            <w:r>
              <w:rPr>
                <w:rFonts w:ascii="Times New Roman" w:hAnsi="Times New Roman" w:cs="Times New Roman"/>
                <w:b/>
                <w:bCs/>
              </w:rPr>
              <w:t>ervention</w:t>
            </w:r>
          </w:p>
        </w:tc>
      </w:tr>
      <w:tr w:rsidR="00351BB4" w:rsidRPr="00877DE4" w14:paraId="76FBC0C5" w14:textId="77777777" w:rsidTr="00351BB4">
        <w:trPr>
          <w:trHeight w:val="329"/>
        </w:trPr>
        <w:tc>
          <w:tcPr>
            <w:tcW w:w="3648" w:type="dxa"/>
          </w:tcPr>
          <w:p w14:paraId="0F7B38D6" w14:textId="77777777" w:rsidR="00351BB4" w:rsidRPr="00877DE4" w:rsidRDefault="00351BB4" w:rsidP="00632714">
            <w:pPr>
              <w:spacing w:line="276" w:lineRule="auto"/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877DE4">
              <w:rPr>
                <w:rFonts w:ascii="Times New Roman" w:hAnsi="Times New Roman" w:cs="Times New Roman"/>
                <w:b/>
                <w:bCs/>
              </w:rPr>
              <w:t xml:space="preserve">Time in range </w:t>
            </w:r>
            <w:r w:rsidRPr="00877DE4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728" w:type="dxa"/>
          </w:tcPr>
          <w:p w14:paraId="05402A2F" w14:textId="20371D41" w:rsidR="00351BB4" w:rsidRPr="00877DE4" w:rsidRDefault="00351BB4" w:rsidP="0063271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7 (15.9)</w:t>
            </w:r>
          </w:p>
        </w:tc>
        <w:tc>
          <w:tcPr>
            <w:tcW w:w="1727" w:type="dxa"/>
          </w:tcPr>
          <w:p w14:paraId="099F08A5" w14:textId="1D86EAF0" w:rsidR="00351BB4" w:rsidRPr="00877DE4" w:rsidRDefault="00351BB4" w:rsidP="006327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7DE4">
              <w:rPr>
                <w:rFonts w:ascii="Times New Roman" w:hAnsi="Times New Roman" w:cs="Times New Roman"/>
              </w:rPr>
              <w:t>58.</w:t>
            </w:r>
            <w:r>
              <w:rPr>
                <w:rFonts w:ascii="Times New Roman" w:hAnsi="Times New Roman" w:cs="Times New Roman"/>
              </w:rPr>
              <w:t>8</w:t>
            </w:r>
            <w:r w:rsidRPr="00877DE4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8.5</w:t>
            </w:r>
            <w:r w:rsidRPr="00877D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14:paraId="351B64EE" w14:textId="6A39CF18" w:rsidR="00351BB4" w:rsidRPr="00877DE4" w:rsidRDefault="00351BB4" w:rsidP="006327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7DE4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3</w:t>
            </w:r>
            <w:r w:rsidRPr="00877DE4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877DE4">
              <w:rPr>
                <w:rFonts w:ascii="Times New Roman" w:hAnsi="Times New Roman" w:cs="Times New Roman"/>
              </w:rPr>
              <w:t xml:space="preserve"> (18.</w:t>
            </w:r>
            <w:r>
              <w:rPr>
                <w:rFonts w:ascii="Times New Roman" w:hAnsi="Times New Roman" w:cs="Times New Roman"/>
              </w:rPr>
              <w:t>6</w:t>
            </w:r>
            <w:r w:rsidRPr="00877DE4">
              <w:rPr>
                <w:rFonts w:ascii="Times New Roman" w:hAnsi="Times New Roman" w:cs="Times New Roman"/>
              </w:rPr>
              <w:t>)</w:t>
            </w:r>
            <w:r w:rsidRPr="00984CF0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</w:tr>
      <w:tr w:rsidR="00351BB4" w:rsidRPr="00877DE4" w14:paraId="3B43AFAB" w14:textId="77777777" w:rsidTr="00351BB4">
        <w:trPr>
          <w:trHeight w:val="318"/>
        </w:trPr>
        <w:tc>
          <w:tcPr>
            <w:tcW w:w="3648" w:type="dxa"/>
            <w:shd w:val="clear" w:color="auto" w:fill="F2F2F2" w:themeFill="background1" w:themeFillShade="F2"/>
          </w:tcPr>
          <w:p w14:paraId="331F3C41" w14:textId="77777777" w:rsidR="00351BB4" w:rsidRPr="00877DE4" w:rsidRDefault="00351BB4" w:rsidP="00632714">
            <w:pPr>
              <w:spacing w:line="276" w:lineRule="auto"/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877DE4">
              <w:rPr>
                <w:rFonts w:ascii="Times New Roman" w:hAnsi="Times New Roman" w:cs="Times New Roman"/>
                <w:b/>
                <w:bCs/>
              </w:rPr>
              <w:t xml:space="preserve">Mean glucose </w:t>
            </w:r>
            <w:r w:rsidRPr="00877DE4">
              <w:rPr>
                <w:rFonts w:ascii="Times New Roman" w:hAnsi="Times New Roman" w:cs="Times New Roman"/>
              </w:rPr>
              <w:t>(mmol/L)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505758A9" w14:textId="67AB6BB4" w:rsidR="00351BB4" w:rsidRPr="00877DE4" w:rsidRDefault="00351BB4" w:rsidP="006327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7DE4">
              <w:rPr>
                <w:rFonts w:ascii="Times New Roman" w:hAnsi="Times New Roman" w:cs="Times New Roman"/>
              </w:rPr>
              <w:t>9.7 (1.</w:t>
            </w:r>
            <w:r>
              <w:rPr>
                <w:rFonts w:ascii="Times New Roman" w:hAnsi="Times New Roman" w:cs="Times New Roman"/>
              </w:rPr>
              <w:t>6</w:t>
            </w:r>
            <w:r w:rsidRPr="00877D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27" w:type="dxa"/>
            <w:shd w:val="clear" w:color="auto" w:fill="F2F2F2" w:themeFill="background1" w:themeFillShade="F2"/>
          </w:tcPr>
          <w:p w14:paraId="41F13D70" w14:textId="2FAB1719" w:rsidR="00351BB4" w:rsidRPr="00877DE4" w:rsidRDefault="00351BB4" w:rsidP="006327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7DE4">
              <w:rPr>
                <w:rFonts w:ascii="Times New Roman" w:hAnsi="Times New Roman" w:cs="Times New Roman"/>
              </w:rPr>
              <w:t>9.3 (1.</w:t>
            </w:r>
            <w:r>
              <w:rPr>
                <w:rFonts w:ascii="Times New Roman" w:hAnsi="Times New Roman" w:cs="Times New Roman"/>
              </w:rPr>
              <w:t>6</w:t>
            </w:r>
            <w:r w:rsidRPr="00877D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  <w:shd w:val="clear" w:color="auto" w:fill="F2F2F2" w:themeFill="background1" w:themeFillShade="F2"/>
          </w:tcPr>
          <w:p w14:paraId="5ECEB6B2" w14:textId="4DEC2CD6" w:rsidR="00351BB4" w:rsidRPr="00877DE4" w:rsidRDefault="00351BB4" w:rsidP="006327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7DE4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2</w:t>
            </w:r>
            <w:r w:rsidRPr="00877DE4">
              <w:rPr>
                <w:rFonts w:ascii="Times New Roman" w:hAnsi="Times New Roman" w:cs="Times New Roman"/>
              </w:rPr>
              <w:t xml:space="preserve"> (1.7)</w:t>
            </w:r>
            <w:r w:rsidRPr="00984CF0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</w:tr>
      <w:tr w:rsidR="00351BB4" w:rsidRPr="00877DE4" w14:paraId="1BFCED7E" w14:textId="77777777" w:rsidTr="00351BB4">
        <w:trPr>
          <w:trHeight w:val="318"/>
        </w:trPr>
        <w:tc>
          <w:tcPr>
            <w:tcW w:w="3648" w:type="dxa"/>
          </w:tcPr>
          <w:p w14:paraId="2EB70744" w14:textId="77777777" w:rsidR="00351BB4" w:rsidRPr="00877DE4" w:rsidRDefault="00351BB4" w:rsidP="00632714">
            <w:pPr>
              <w:spacing w:line="276" w:lineRule="auto"/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877DE4">
              <w:rPr>
                <w:rFonts w:ascii="Times New Roman" w:hAnsi="Times New Roman" w:cs="Times New Roman"/>
                <w:b/>
                <w:bCs/>
              </w:rPr>
              <w:t>MAGE</w:t>
            </w:r>
          </w:p>
        </w:tc>
        <w:tc>
          <w:tcPr>
            <w:tcW w:w="1728" w:type="dxa"/>
          </w:tcPr>
          <w:p w14:paraId="3E9E94DE" w14:textId="04BA570F" w:rsidR="00351BB4" w:rsidRPr="00877DE4" w:rsidRDefault="00351BB4" w:rsidP="0063271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 (1.8)</w:t>
            </w:r>
          </w:p>
        </w:tc>
        <w:tc>
          <w:tcPr>
            <w:tcW w:w="1727" w:type="dxa"/>
          </w:tcPr>
          <w:p w14:paraId="64C1E854" w14:textId="6FEAD61D" w:rsidR="00351BB4" w:rsidRPr="00877DE4" w:rsidRDefault="00351BB4" w:rsidP="0063271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 (1.0)</w:t>
            </w:r>
          </w:p>
        </w:tc>
        <w:tc>
          <w:tcPr>
            <w:tcW w:w="1913" w:type="dxa"/>
          </w:tcPr>
          <w:p w14:paraId="7DFADCFE" w14:textId="13CAF7F8" w:rsidR="00351BB4" w:rsidRPr="00877DE4" w:rsidRDefault="00351BB4" w:rsidP="006327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51BB4">
              <w:rPr>
                <w:rFonts w:ascii="Times New Roman" w:hAnsi="Times New Roman" w:cs="Times New Roman"/>
              </w:rPr>
              <w:t>5.7 (1.7)</w:t>
            </w:r>
            <w:r w:rsidRPr="00984CF0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351BB4" w:rsidRPr="00877DE4" w14:paraId="1BA3DC09" w14:textId="77777777" w:rsidTr="00351BB4">
        <w:trPr>
          <w:trHeight w:val="318"/>
        </w:trPr>
        <w:tc>
          <w:tcPr>
            <w:tcW w:w="3648" w:type="dxa"/>
            <w:shd w:val="clear" w:color="auto" w:fill="F2F2F2" w:themeFill="background1" w:themeFillShade="F2"/>
          </w:tcPr>
          <w:p w14:paraId="512FBFEE" w14:textId="77777777" w:rsidR="00351BB4" w:rsidRPr="00877DE4" w:rsidRDefault="00351BB4" w:rsidP="00632714">
            <w:pPr>
              <w:spacing w:line="276" w:lineRule="auto"/>
              <w:ind w:left="720"/>
              <w:rPr>
                <w:rFonts w:ascii="Times New Roman" w:hAnsi="Times New Roman" w:cs="Times New Roman"/>
                <w:b/>
                <w:bCs/>
              </w:rPr>
            </w:pPr>
            <w:r w:rsidRPr="00877DE4">
              <w:rPr>
                <w:rFonts w:ascii="Times New Roman" w:hAnsi="Times New Roman" w:cs="Times New Roman"/>
                <w:b/>
                <w:bCs/>
              </w:rPr>
              <w:t>Standard deviation</w:t>
            </w:r>
          </w:p>
        </w:tc>
        <w:tc>
          <w:tcPr>
            <w:tcW w:w="1728" w:type="dxa"/>
            <w:shd w:val="clear" w:color="auto" w:fill="F2F2F2" w:themeFill="background1" w:themeFillShade="F2"/>
          </w:tcPr>
          <w:p w14:paraId="2FE30067" w14:textId="6B025F25" w:rsidR="00351BB4" w:rsidRPr="00877DE4" w:rsidRDefault="00351BB4" w:rsidP="006327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7DE4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3</w:t>
            </w:r>
            <w:r w:rsidRPr="00877DE4">
              <w:rPr>
                <w:rFonts w:ascii="Times New Roman" w:hAnsi="Times New Roman" w:cs="Times New Roman"/>
              </w:rPr>
              <w:t xml:space="preserve"> (0.6)</w:t>
            </w:r>
            <w:r w:rsidRPr="009D2742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727" w:type="dxa"/>
            <w:shd w:val="clear" w:color="auto" w:fill="F2F2F2" w:themeFill="background1" w:themeFillShade="F2"/>
          </w:tcPr>
          <w:p w14:paraId="32933B52" w14:textId="53A10E6F" w:rsidR="00351BB4" w:rsidRPr="00877DE4" w:rsidRDefault="00351BB4" w:rsidP="006327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7DE4">
              <w:rPr>
                <w:rFonts w:ascii="Times New Roman" w:hAnsi="Times New Roman" w:cs="Times New Roman"/>
              </w:rPr>
              <w:t>2.8 (0.</w:t>
            </w:r>
            <w:r>
              <w:rPr>
                <w:rFonts w:ascii="Times New Roman" w:hAnsi="Times New Roman" w:cs="Times New Roman"/>
              </w:rPr>
              <w:t>6</w:t>
            </w:r>
            <w:r w:rsidRPr="00877DE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  <w:shd w:val="clear" w:color="auto" w:fill="F2F2F2" w:themeFill="background1" w:themeFillShade="F2"/>
          </w:tcPr>
          <w:p w14:paraId="555792B4" w14:textId="43101980" w:rsidR="00351BB4" w:rsidRPr="00877DE4" w:rsidRDefault="00351BB4" w:rsidP="006327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77DE4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</w:t>
            </w:r>
            <w:r w:rsidRPr="00877DE4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6</w:t>
            </w:r>
            <w:r w:rsidRPr="00877DE4">
              <w:rPr>
                <w:rFonts w:ascii="Times New Roman" w:hAnsi="Times New Roman" w:cs="Times New Roman"/>
              </w:rPr>
              <w:t>)</w:t>
            </w:r>
            <w:r w:rsidRPr="00984CF0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</w:tr>
    </w:tbl>
    <w:p w14:paraId="26D5A939" w14:textId="1459E05B" w:rsidR="00351BB4" w:rsidRDefault="00351BB4"/>
    <w:p w14:paraId="52C347CB" w14:textId="1D844D62" w:rsidR="00351BB4" w:rsidRPr="00877DE4" w:rsidRDefault="00351BB4" w:rsidP="00351BB4">
      <w:pPr>
        <w:rPr>
          <w:rFonts w:ascii="Times New Roman" w:hAnsi="Times New Roman" w:cs="Times New Roman"/>
        </w:rPr>
      </w:pPr>
      <w:r w:rsidRPr="00877DE4">
        <w:rPr>
          <w:rFonts w:ascii="Times New Roman" w:hAnsi="Times New Roman" w:cs="Times New Roman"/>
        </w:rPr>
        <w:t>Data presented for n=1</w:t>
      </w:r>
      <w:r>
        <w:rPr>
          <w:rFonts w:ascii="Times New Roman" w:hAnsi="Times New Roman" w:cs="Times New Roman"/>
        </w:rPr>
        <w:t>5 with exclusions applied to the raw data (</w:t>
      </w:r>
      <w:r>
        <w:rPr>
          <w:rFonts w:ascii="Times New Roman" w:hAnsi="Times New Roman"/>
          <w:color w:val="000000" w:themeColor="text1"/>
        </w:rPr>
        <w:t xml:space="preserve">days that had &lt;80% complete values were excluded) and participants with &lt;3 days of complete data were excluded (n=1). </w:t>
      </w:r>
      <w:r>
        <w:rPr>
          <w:rFonts w:ascii="Times New Roman" w:hAnsi="Times New Roman" w:cs="Times New Roman"/>
        </w:rPr>
        <w:t xml:space="preserve"> </w:t>
      </w:r>
    </w:p>
    <w:p w14:paraId="28A61036" w14:textId="77777777" w:rsidR="00351BB4" w:rsidRPr="00877DE4" w:rsidRDefault="00351BB4" w:rsidP="00351BB4">
      <w:pPr>
        <w:rPr>
          <w:rFonts w:ascii="Times New Roman" w:hAnsi="Times New Roman" w:cs="Times New Roman"/>
        </w:rPr>
      </w:pPr>
      <w:r w:rsidRPr="00877DE4">
        <w:rPr>
          <w:rFonts w:ascii="Times New Roman" w:hAnsi="Times New Roman" w:cs="Times New Roman"/>
        </w:rPr>
        <w:t>Data presented as means and standard deviations or medians and interquartile ranges (indicated by ^).</w:t>
      </w:r>
    </w:p>
    <w:p w14:paraId="05C8BCD1" w14:textId="77777777" w:rsidR="00351BB4" w:rsidRPr="00877DE4" w:rsidRDefault="00351BB4" w:rsidP="00351BB4">
      <w:pPr>
        <w:rPr>
          <w:rFonts w:ascii="Times New Roman" w:hAnsi="Times New Roman" w:cs="Times New Roman"/>
        </w:rPr>
      </w:pPr>
      <w:r w:rsidRPr="00664A3F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P&lt;0.025, </w:t>
      </w:r>
      <w:r w:rsidRPr="00984CF0"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</w:rPr>
        <w:t xml:space="preserve">P&lt;0.01, and </w:t>
      </w:r>
      <w:r w:rsidRPr="00984CF0">
        <w:rPr>
          <w:rFonts w:ascii="Times New Roman" w:hAnsi="Times New Roman" w:cs="Times New Roman"/>
          <w:vertAlign w:val="superscript"/>
        </w:rPr>
        <w:t>‡</w:t>
      </w:r>
      <w:r>
        <w:rPr>
          <w:rFonts w:ascii="Times New Roman" w:hAnsi="Times New Roman" w:cs="Times New Roman"/>
        </w:rPr>
        <w:t>P&lt;0.001; indicates significantly different from post-control.</w:t>
      </w:r>
    </w:p>
    <w:p w14:paraId="5700BF99" w14:textId="77777777" w:rsidR="00351BB4" w:rsidRDefault="00351BB4"/>
    <w:sectPr w:rsidR="00351B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BB4"/>
    <w:rsid w:val="00103040"/>
    <w:rsid w:val="00351BB4"/>
    <w:rsid w:val="003E19F8"/>
    <w:rsid w:val="00685FEA"/>
    <w:rsid w:val="00FB1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1BC9B9"/>
  <w15:chartTrackingRefBased/>
  <w15:docId w15:val="{9FB3DD1F-41FF-1345-B254-7F46A4695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1B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Turton</dc:creator>
  <cp:keywords/>
  <dc:description/>
  <cp:lastModifiedBy>Jessica Turton</cp:lastModifiedBy>
  <cp:revision>2</cp:revision>
  <dcterms:created xsi:type="dcterms:W3CDTF">2022-10-04T04:16:00Z</dcterms:created>
  <dcterms:modified xsi:type="dcterms:W3CDTF">2022-11-17T08:23:00Z</dcterms:modified>
</cp:coreProperties>
</file>